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page" w:horzAnchor="margin" w:tblpXSpec="center" w:tblpY="1644"/>
        <w:tblW w:w="144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7"/>
        <w:gridCol w:w="2551"/>
        <w:gridCol w:w="1985"/>
        <w:gridCol w:w="2126"/>
        <w:gridCol w:w="1985"/>
        <w:gridCol w:w="850"/>
        <w:gridCol w:w="1276"/>
      </w:tblGrid>
      <w:tr w:rsidR="006316DE" w:rsidTr="006316DE">
        <w:tc>
          <w:tcPr>
            <w:tcW w:w="3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Variable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 xml:space="preserve">Group 1 </w:t>
            </w:r>
          </w:p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Not eligible for statins by both guidelines</w:t>
            </w:r>
          </w:p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N=377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 xml:space="preserve">Group 2 </w:t>
            </w:r>
          </w:p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Eligible for statins by ATP III only</w:t>
            </w:r>
          </w:p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N=10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Group 3</w:t>
            </w:r>
          </w:p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Eligible for statins by ACC/AHA only</w:t>
            </w:r>
          </w:p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N=111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Group 4</w:t>
            </w:r>
          </w:p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Eligible for statins by both guidelines</w:t>
            </w:r>
          </w:p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N=85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P value between group 2&amp;3</w:t>
            </w:r>
            <w:r>
              <w:rPr>
                <w:rFonts w:ascii="Times New Roman" w:hAnsi="Times New Roman"/>
                <w:b/>
                <w:color w:val="000000"/>
                <w:sz w:val="22"/>
                <w:vertAlign w:val="superscript"/>
              </w:rPr>
              <w:t>*</w:t>
            </w:r>
          </w:p>
        </w:tc>
      </w:tr>
      <w:tr w:rsidR="006316DE" w:rsidTr="006316DE">
        <w:tc>
          <w:tcPr>
            <w:tcW w:w="36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Age (years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1.0 ± 6.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2.5 ± 10.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0.5 ± 7.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5.3 ± 7.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.001</w:t>
            </w:r>
          </w:p>
        </w:tc>
      </w:tr>
      <w:tr w:rsidR="006316DE" w:rsidTr="006316DE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Sex, % 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3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1.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1.3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5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.977</w:t>
            </w:r>
          </w:p>
        </w:tc>
      </w:tr>
      <w:tr w:rsidR="006316DE" w:rsidTr="006316DE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BMI (kg/m</w:t>
            </w:r>
            <w:r>
              <w:rPr>
                <w:rFonts w:ascii="Times New Roman" w:hAnsi="Times New Roman"/>
                <w:b/>
                <w:sz w:val="22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4.2 ± 2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5.6 ± 2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5.0 ± 2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5.5 ± 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.259</w:t>
            </w:r>
          </w:p>
        </w:tc>
      </w:tr>
      <w:tr w:rsidR="006316DE" w:rsidTr="006316DE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</w:rPr>
              <w:t>WC (cm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4.0 ± 8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9.0 ± 7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8.3 ± 7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9.0 ± 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.882</w:t>
            </w:r>
          </w:p>
        </w:tc>
      </w:tr>
      <w:tr w:rsidR="006316DE" w:rsidTr="006316DE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</w:rPr>
              <w:t>Systolic BP (mmHg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17.4 ± 12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24.5 ± 14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24.6 ± 12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25.6 ± 1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.999</w:t>
            </w:r>
          </w:p>
        </w:tc>
      </w:tr>
      <w:tr w:rsidR="006316DE" w:rsidTr="006316DE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</w:rPr>
              <w:t>Diastolic BP (mmHg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5.1 ± 10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1.5 ± 11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9.5 ± 9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0.6 ± 1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.342</w:t>
            </w:r>
          </w:p>
        </w:tc>
      </w:tr>
      <w:tr w:rsidR="006316DE" w:rsidTr="006316DE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</w:rPr>
              <w:t>Current smoker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5.6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5.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7.8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7.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.797</w:t>
            </w:r>
          </w:p>
        </w:tc>
      </w:tr>
      <w:tr w:rsidR="006316DE" w:rsidTr="006316DE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</w:rPr>
              <w:t>Moderate drinker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6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1.4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3.4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3.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.182</w:t>
            </w:r>
          </w:p>
        </w:tc>
      </w:tr>
      <w:tr w:rsidR="006316DE" w:rsidTr="006316DE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</w:rPr>
              <w:t>Diabetes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4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4.7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5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0.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.927</w:t>
            </w:r>
          </w:p>
        </w:tc>
      </w:tr>
      <w:tr w:rsidR="006316DE" w:rsidTr="006316DE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</w:rPr>
              <w:t>Hypertension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3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1.8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7.9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1.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.007</w:t>
            </w:r>
          </w:p>
        </w:tc>
      </w:tr>
      <w:tr w:rsidR="006316DE" w:rsidTr="006316DE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</w:rPr>
              <w:t>FPG (mg/</w:t>
            </w:r>
            <w:proofErr w:type="spellStart"/>
            <w:r>
              <w:rPr>
                <w:rFonts w:ascii="Times New Roman" w:hAnsi="Times New Roman"/>
                <w:b/>
                <w:color w:val="000000"/>
                <w:sz w:val="22"/>
              </w:rPr>
              <w:t>dL</w:t>
            </w:r>
            <w:proofErr w:type="spellEnd"/>
            <w:r>
              <w:rPr>
                <w:rFonts w:ascii="Times New Roman" w:hAnsi="Times New Roman"/>
                <w:b/>
                <w:color w:val="000000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8.77 ±11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7.2 ± 25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5.7 ± 19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25.1 ± 3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.875</w:t>
            </w:r>
          </w:p>
        </w:tc>
      </w:tr>
      <w:tr w:rsidR="006316DE" w:rsidTr="006316DE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</w:rPr>
              <w:t>HbA1c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.5 (5.2-5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.7 (5.5-6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5.7 </w:t>
            </w:r>
            <w:r>
              <w:rPr>
                <w:rFonts w:ascii="Times New Roman" w:hAnsi="Times New Roman"/>
                <w:sz w:val="24"/>
              </w:rPr>
              <w:t xml:space="preserve">(5.4-6.0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.2 (5.7-6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.320</w:t>
            </w:r>
          </w:p>
        </w:tc>
      </w:tr>
      <w:tr w:rsidR="006316DE" w:rsidTr="006316DE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</w:rPr>
              <w:t>Total cholesterol (mg/</w:t>
            </w:r>
            <w:proofErr w:type="spellStart"/>
            <w:r>
              <w:rPr>
                <w:rFonts w:ascii="Times New Roman" w:hAnsi="Times New Roman"/>
                <w:b/>
                <w:color w:val="000000"/>
                <w:sz w:val="22"/>
              </w:rPr>
              <w:t>dL</w:t>
            </w:r>
            <w:proofErr w:type="spellEnd"/>
            <w:r>
              <w:rPr>
                <w:rFonts w:ascii="Times New Roman" w:hAnsi="Times New Roman"/>
                <w:b/>
                <w:color w:val="000000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93.9 ± 30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31.2 ± 33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88.1 ± 28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19.7 ± 3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.001</w:t>
            </w:r>
          </w:p>
        </w:tc>
      </w:tr>
      <w:tr w:rsidR="006316DE" w:rsidTr="006316DE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</w:rPr>
              <w:t>TG (mg/</w:t>
            </w:r>
            <w:proofErr w:type="spellStart"/>
            <w:r>
              <w:rPr>
                <w:rFonts w:ascii="Times New Roman" w:hAnsi="Times New Roman"/>
                <w:b/>
                <w:color w:val="000000"/>
                <w:sz w:val="22"/>
              </w:rPr>
              <w:t>dL</w:t>
            </w:r>
            <w:proofErr w:type="spellEnd"/>
            <w:r>
              <w:rPr>
                <w:rFonts w:ascii="Times New Roman" w:hAnsi="Times New Roman"/>
                <w:b/>
                <w:color w:val="000000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9.0 (72.0-141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41.0 (111.8-184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22.0 (87.0-170.3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44.0 (105.0-196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.001</w:t>
            </w:r>
          </w:p>
        </w:tc>
      </w:tr>
      <w:tr w:rsidR="006316DE" w:rsidTr="006316DE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</w:rPr>
              <w:t>LDL-C (mg/</w:t>
            </w:r>
            <w:proofErr w:type="spellStart"/>
            <w:r>
              <w:rPr>
                <w:rFonts w:ascii="Times New Roman" w:hAnsi="Times New Roman"/>
                <w:b/>
                <w:color w:val="000000"/>
                <w:sz w:val="22"/>
              </w:rPr>
              <w:t>dL</w:t>
            </w:r>
            <w:proofErr w:type="spellEnd"/>
            <w:r>
              <w:rPr>
                <w:rFonts w:ascii="Times New Roman" w:hAnsi="Times New Roman"/>
                <w:b/>
                <w:color w:val="000000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19.4 ± 26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55.4 ± 25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16.7 ± 23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45.8 ± 3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.001</w:t>
            </w:r>
          </w:p>
        </w:tc>
      </w:tr>
      <w:tr w:rsidR="006316DE" w:rsidTr="006316DE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</w:rPr>
              <w:t>HDL-C (mg/</w:t>
            </w:r>
            <w:proofErr w:type="spellStart"/>
            <w:r>
              <w:rPr>
                <w:rFonts w:ascii="Times New Roman" w:hAnsi="Times New Roman"/>
                <w:b/>
                <w:color w:val="000000"/>
                <w:sz w:val="22"/>
              </w:rPr>
              <w:t>dL</w:t>
            </w:r>
            <w:proofErr w:type="spellEnd"/>
            <w:r>
              <w:rPr>
                <w:rFonts w:ascii="Times New Roman" w:hAnsi="Times New Roman"/>
                <w:b/>
                <w:color w:val="000000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6.1 ± 13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7.9 ± 12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9.1 ± 12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8.3 ± 1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.861</w:t>
            </w:r>
          </w:p>
        </w:tc>
      </w:tr>
      <w:tr w:rsidR="006316DE" w:rsidTr="006316DE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</w:rPr>
              <w:t>Uric acid (µ</w:t>
            </w:r>
            <w:proofErr w:type="spellStart"/>
            <w:r>
              <w:rPr>
                <w:rFonts w:ascii="Times New Roman" w:hAnsi="Times New Roman"/>
                <w:b/>
                <w:color w:val="000000"/>
                <w:sz w:val="22"/>
              </w:rPr>
              <w:t>mol</w:t>
            </w:r>
            <w:proofErr w:type="spellEnd"/>
            <w:r>
              <w:rPr>
                <w:rFonts w:ascii="Times New Roman" w:hAnsi="Times New Roman"/>
                <w:b/>
                <w:color w:val="000000"/>
                <w:sz w:val="22"/>
              </w:rPr>
              <w:t>/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.5 ± 1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.3 ± 1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.9 ± 1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.8 ± 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.174</w:t>
            </w:r>
          </w:p>
        </w:tc>
      </w:tr>
      <w:tr w:rsidR="006316DE" w:rsidTr="006316DE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</w:rPr>
              <w:t>AST (U/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4 (21-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6 (22-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6 (22-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 (22-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.67</w:t>
            </w:r>
          </w:p>
        </w:tc>
      </w:tr>
      <w:tr w:rsidR="006316DE" w:rsidTr="006316DE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</w:rPr>
              <w:t>ALT (U/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1 (16-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6 (19-3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2 (17-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6 (19-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.010</w:t>
            </w:r>
          </w:p>
        </w:tc>
      </w:tr>
      <w:tr w:rsidR="006316DE" w:rsidTr="006316DE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</w:rPr>
              <w:t>GGT (U/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9 (13-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1 (20-4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5 (17-3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1 (20-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.010</w:t>
            </w:r>
          </w:p>
        </w:tc>
      </w:tr>
      <w:tr w:rsidR="006316DE" w:rsidTr="006316DE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10-year Framingham risk score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 (1-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 (6-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2 (8-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2 (6-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.190</w:t>
            </w:r>
          </w:p>
        </w:tc>
      </w:tr>
      <w:tr w:rsidR="006316DE" w:rsidTr="006316DE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10-year ASCVD risk score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9 (1.3-4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.5 (5.0-7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.5 (8.5-13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2.1 (8.3-17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.001</w:t>
            </w:r>
          </w:p>
        </w:tc>
      </w:tr>
      <w:tr w:rsidR="006316DE" w:rsidTr="006316DE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Significant stenosis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46 (3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9 (18.6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40 (12.6 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27(14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.085</w:t>
            </w:r>
          </w:p>
        </w:tc>
      </w:tr>
      <w:tr w:rsidR="006316DE" w:rsidTr="006316DE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 xml:space="preserve">CACS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 (0-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 (0-22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.3 (0-54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 (0-45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.010</w:t>
            </w:r>
          </w:p>
        </w:tc>
      </w:tr>
      <w:tr w:rsidR="006316DE" w:rsidTr="006316DE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ACS categor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.022</w:t>
            </w:r>
          </w:p>
        </w:tc>
      </w:tr>
      <w:tr w:rsidR="006316DE" w:rsidTr="006316DE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ind w:firstLineChars="50" w:firstLine="120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0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927 (77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0 (58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98 (45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96 (46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316DE" w:rsidTr="006316DE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ind w:firstLineChars="50" w:firstLine="120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1-100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53 (17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1 (30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00 (36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22 (38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316DE" w:rsidTr="006316DE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ind w:firstLineChars="50" w:firstLine="120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101- 300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30 (3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 (3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26 (11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7 (10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316DE" w:rsidTr="006316DE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ind w:firstLineChars="50" w:firstLine="120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&gt;300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3 (1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 (6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2 (7.4 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3 (5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316DE" w:rsidTr="006316DE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Any plaque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58 (28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4 (52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97(62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21 (61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.050</w:t>
            </w:r>
          </w:p>
        </w:tc>
      </w:tr>
      <w:tr w:rsidR="006316DE" w:rsidTr="006316DE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CAP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64 (17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1 (30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89 (44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51 (41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.008</w:t>
            </w:r>
          </w:p>
        </w:tc>
      </w:tr>
      <w:tr w:rsidR="006316DE" w:rsidTr="006316DE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NCAP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72 (12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0 (29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98 (26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47 (29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.577</w:t>
            </w:r>
          </w:p>
        </w:tc>
      </w:tr>
      <w:tr w:rsidR="006316DE" w:rsidTr="006316DE"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MCAP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49 (4.0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2 (11.8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86 (16.8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46 (17.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316DE" w:rsidRDefault="006316DE" w:rsidP="006316DE">
            <w:pPr>
              <w:tabs>
                <w:tab w:val="left" w:pos="9030"/>
              </w:tabs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.192</w:t>
            </w:r>
          </w:p>
        </w:tc>
      </w:tr>
    </w:tbl>
    <w:p w:rsidR="00477E2C" w:rsidRPr="00BB6A72" w:rsidRDefault="00BB6A72" w:rsidP="006316DE">
      <w:pPr>
        <w:wordWrap/>
        <w:adjustRightInd w:val="0"/>
        <w:spacing w:after="0" w:line="400" w:lineRule="atLeast"/>
        <w:jc w:val="left"/>
        <w:rPr>
          <w:rFonts w:ascii="Times New Roman" w:hAnsi="Times New Roman"/>
          <w:b/>
          <w:sz w:val="24"/>
          <w:szCs w:val="24"/>
        </w:rPr>
      </w:pPr>
      <w:proofErr w:type="gramStart"/>
      <w:r w:rsidRPr="00BB6A72">
        <w:rPr>
          <w:rFonts w:ascii="Times New Roman" w:hAnsi="Times New Roman" w:hint="eastAsia"/>
          <w:b/>
          <w:sz w:val="24"/>
          <w:szCs w:val="24"/>
        </w:rPr>
        <w:t xml:space="preserve">S1 </w:t>
      </w:r>
      <w:r w:rsidR="006316DE" w:rsidRPr="00BB6A72">
        <w:rPr>
          <w:rFonts w:ascii="Times New Roman" w:hAnsi="Times New Roman"/>
          <w:b/>
          <w:sz w:val="24"/>
          <w:szCs w:val="24"/>
        </w:rPr>
        <w:t>Table.</w:t>
      </w:r>
      <w:proofErr w:type="gramEnd"/>
      <w:r w:rsidR="006316DE" w:rsidRPr="00BB6A72">
        <w:rPr>
          <w:rFonts w:ascii="Times New Roman" w:hAnsi="Times New Roman"/>
          <w:b/>
          <w:sz w:val="24"/>
          <w:szCs w:val="24"/>
        </w:rPr>
        <w:t xml:space="preserve"> Clinical characteristics of subjects for whom statins would be assigned/would not be assigned according to 2004 ATP III and 2013 ACC/AHA guideline </w:t>
      </w:r>
      <w:bookmarkStart w:id="0" w:name="_GoBack"/>
      <w:bookmarkEnd w:id="0"/>
    </w:p>
    <w:p w:rsidR="007A0B98" w:rsidRDefault="007A0B98" w:rsidP="007A0B98">
      <w:pPr>
        <w:spacing w:after="0"/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sz w:val="22"/>
          <w:vertAlign w:val="superscript"/>
        </w:rPr>
        <w:lastRenderedPageBreak/>
        <w:t>*</w:t>
      </w:r>
      <w:r>
        <w:rPr>
          <w:rFonts w:ascii="Times New Roman" w:hAnsi="Times New Roman"/>
          <w:sz w:val="22"/>
        </w:rPr>
        <w:t xml:space="preserve">To compare group 2 and 3, post hoc analysis using one-way analysis of variance (ANOVA) with the </w:t>
      </w:r>
      <w:proofErr w:type="spellStart"/>
      <w:r>
        <w:rPr>
          <w:rFonts w:ascii="Times New Roman" w:hAnsi="Times New Roman"/>
          <w:sz w:val="22"/>
        </w:rPr>
        <w:t>Scheffe’s</w:t>
      </w:r>
      <w:proofErr w:type="spellEnd"/>
      <w:r>
        <w:rPr>
          <w:rFonts w:ascii="Times New Roman" w:hAnsi="Times New Roman"/>
          <w:sz w:val="22"/>
        </w:rPr>
        <w:t xml:space="preserve"> method or </w:t>
      </w:r>
      <w:proofErr w:type="spellStart"/>
      <w:r>
        <w:rPr>
          <w:rFonts w:ascii="Times New Roman" w:hAnsi="Times New Roman"/>
          <w:sz w:val="22"/>
        </w:rPr>
        <w:t>Kruskal</w:t>
      </w:r>
      <w:proofErr w:type="spellEnd"/>
      <w:r>
        <w:rPr>
          <w:rFonts w:ascii="Times New Roman" w:hAnsi="Times New Roman"/>
          <w:sz w:val="22"/>
        </w:rPr>
        <w:t xml:space="preserve">-Wallis test with the Dunn procedure was performed. </w:t>
      </w:r>
    </w:p>
    <w:p w:rsidR="007A0B98" w:rsidRPr="007A0B98" w:rsidRDefault="007A0B98" w:rsidP="006316DE">
      <w:pPr>
        <w:wordWrap/>
        <w:adjustRightInd w:val="0"/>
        <w:spacing w:after="0" w:line="400" w:lineRule="atLeast"/>
        <w:jc w:val="left"/>
      </w:pPr>
    </w:p>
    <w:sectPr w:rsidR="007A0B98" w:rsidRPr="007A0B98" w:rsidSect="006316DE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543B" w:rsidRDefault="00B3543B" w:rsidP="007A0B98">
      <w:pPr>
        <w:spacing w:after="0" w:line="240" w:lineRule="auto"/>
      </w:pPr>
      <w:r>
        <w:separator/>
      </w:r>
    </w:p>
  </w:endnote>
  <w:endnote w:type="continuationSeparator" w:id="0">
    <w:p w:rsidR="00B3543B" w:rsidRDefault="00B3543B" w:rsidP="007A0B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543B" w:rsidRDefault="00B3543B" w:rsidP="007A0B98">
      <w:pPr>
        <w:spacing w:after="0" w:line="240" w:lineRule="auto"/>
      </w:pPr>
      <w:r>
        <w:separator/>
      </w:r>
    </w:p>
  </w:footnote>
  <w:footnote w:type="continuationSeparator" w:id="0">
    <w:p w:rsidR="00B3543B" w:rsidRDefault="00B3543B" w:rsidP="007A0B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6DE"/>
    <w:rsid w:val="00576E03"/>
    <w:rsid w:val="005B2B74"/>
    <w:rsid w:val="006316DE"/>
    <w:rsid w:val="007A0B98"/>
    <w:rsid w:val="0087529F"/>
    <w:rsid w:val="00B3543B"/>
    <w:rsid w:val="00BB6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A56E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16DE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0B9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A0B98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7A0B9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A0B98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16DE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0B9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A0B98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7A0B9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A0B98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6</Words>
  <Characters>2432</Characters>
  <Application>Microsoft Office Word</Application>
  <DocSecurity>0</DocSecurity>
  <Lines>20</Lines>
  <Paragraphs>5</Paragraphs>
  <ScaleCrop>false</ScaleCrop>
  <Company>Microsoft Corporation</Company>
  <LinksUpToDate>false</LinksUpToDate>
  <CharactersWithSpaces>2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Registered User</cp:lastModifiedBy>
  <cp:revision>3</cp:revision>
  <dcterms:created xsi:type="dcterms:W3CDTF">2015-08-21T03:23:00Z</dcterms:created>
  <dcterms:modified xsi:type="dcterms:W3CDTF">2015-08-23T00:39:00Z</dcterms:modified>
</cp:coreProperties>
</file>